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336C192" w:rsidR="0043049C" w:rsidRPr="0037693F" w:rsidRDefault="00984A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E18F4E2" w:rsidR="0043049C" w:rsidRPr="0037693F" w:rsidRDefault="00984AF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E774BD5" w:rsidR="0043049C" w:rsidRPr="0037693F" w:rsidRDefault="00984A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B6E337D" w:rsidR="0043049C" w:rsidRPr="0037693F" w:rsidRDefault="00D3333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98401C8" w:rsidR="0043049C" w:rsidRPr="0037693F" w:rsidRDefault="00A21CD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E05CA69" w:rsidR="0043049C" w:rsidRPr="0037693F" w:rsidRDefault="00A21CD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1AC53E3" w:rsidR="0043049C" w:rsidRPr="0037693F" w:rsidRDefault="00984AF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64965649" w:rsidR="0043049C" w:rsidRPr="0037693F" w:rsidRDefault="00A21CD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1E4DAB8F" w:rsidR="0043049C" w:rsidRPr="0037693F" w:rsidRDefault="00984A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41274A4D" w:rsidR="0043049C" w:rsidRPr="0037693F" w:rsidRDefault="00A21CD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DABD203" w:rsidR="0043049C" w:rsidRPr="0037693F" w:rsidRDefault="00A21CD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E3323B5" w:rsidR="0043049C" w:rsidRPr="0037693F" w:rsidRDefault="00A21CD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A38E75D" w:rsidR="0043049C" w:rsidRPr="0037693F" w:rsidRDefault="00984A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CA8D0D9" w:rsidR="0043049C" w:rsidRPr="0037693F" w:rsidRDefault="00984AF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ne</w:t>
            </w:r>
          </w:p>
        </w:tc>
      </w:tr>
    </w:tbl>
    <w:p w14:paraId="4FB8EA1B" w14:textId="77777777" w:rsidR="00F15769" w:rsidRPr="0037693F" w:rsidRDefault="004E7E25"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2D5C1" w14:textId="77777777" w:rsidR="004E7E25" w:rsidRDefault="004E7E25" w:rsidP="003A15E6">
      <w:r>
        <w:separator/>
      </w:r>
    </w:p>
  </w:endnote>
  <w:endnote w:type="continuationSeparator" w:id="0">
    <w:p w14:paraId="26D4FD64" w14:textId="77777777" w:rsidR="004E7E25" w:rsidRDefault="004E7E25"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notTrueType/>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D1E01" w14:textId="77777777" w:rsidR="004E7E25" w:rsidRDefault="004E7E25" w:rsidP="003A15E6">
      <w:r>
        <w:separator/>
      </w:r>
    </w:p>
  </w:footnote>
  <w:footnote w:type="continuationSeparator" w:id="0">
    <w:p w14:paraId="26DB2DAB" w14:textId="77777777" w:rsidR="004E7E25" w:rsidRDefault="004E7E25"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Koptekst"/>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Koptekst"/>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4E7E25"/>
    <w:rsid w:val="00526D12"/>
    <w:rsid w:val="006D49B1"/>
    <w:rsid w:val="006F464A"/>
    <w:rsid w:val="00813691"/>
    <w:rsid w:val="008336FF"/>
    <w:rsid w:val="0089051A"/>
    <w:rsid w:val="008A399B"/>
    <w:rsid w:val="008D6478"/>
    <w:rsid w:val="008F0B75"/>
    <w:rsid w:val="008F662B"/>
    <w:rsid w:val="009528CE"/>
    <w:rsid w:val="00984AF5"/>
    <w:rsid w:val="009A68D7"/>
    <w:rsid w:val="009A73E5"/>
    <w:rsid w:val="00A034A1"/>
    <w:rsid w:val="00A21CDF"/>
    <w:rsid w:val="00AD10E7"/>
    <w:rsid w:val="00AD608C"/>
    <w:rsid w:val="00AE3CA5"/>
    <w:rsid w:val="00B24956"/>
    <w:rsid w:val="00B253EA"/>
    <w:rsid w:val="00B54EA1"/>
    <w:rsid w:val="00B74187"/>
    <w:rsid w:val="00B82496"/>
    <w:rsid w:val="00BD2A73"/>
    <w:rsid w:val="00BE62E7"/>
    <w:rsid w:val="00C72316"/>
    <w:rsid w:val="00D33330"/>
    <w:rsid w:val="00E62C81"/>
    <w:rsid w:val="00EE1B74"/>
    <w:rsid w:val="00FC78AD"/>
    <w:rsid w:val="00FE0F10"/>
    <w:rsid w:val="00FF3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4AF1F2E4-5CEB-FD41-B11E-F16080F24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3049C"/>
    <w:rPr>
      <w:rFonts w:eastAsiaTheme="minorEastAsia"/>
      <w:lang w:val="en-GB"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3A15E6"/>
    <w:pPr>
      <w:tabs>
        <w:tab w:val="center" w:pos="4513"/>
        <w:tab w:val="right" w:pos="9026"/>
      </w:tabs>
    </w:pPr>
  </w:style>
  <w:style w:type="character" w:customStyle="1" w:styleId="KoptekstChar">
    <w:name w:val="Koptekst Char"/>
    <w:basedOn w:val="Standaardalinea-lettertype"/>
    <w:link w:val="Koptekst"/>
    <w:uiPriority w:val="99"/>
    <w:rsid w:val="003A15E6"/>
    <w:rPr>
      <w:rFonts w:eastAsiaTheme="minorEastAsia"/>
      <w:lang w:val="en-GB" w:eastAsia="ja-JP"/>
    </w:rPr>
  </w:style>
  <w:style w:type="paragraph" w:styleId="Voettekst">
    <w:name w:val="footer"/>
    <w:basedOn w:val="Standaard"/>
    <w:link w:val="VoettekstChar"/>
    <w:uiPriority w:val="99"/>
    <w:unhideWhenUsed/>
    <w:rsid w:val="003A15E6"/>
    <w:pPr>
      <w:tabs>
        <w:tab w:val="center" w:pos="4513"/>
        <w:tab w:val="right" w:pos="9026"/>
      </w:tabs>
    </w:pPr>
  </w:style>
  <w:style w:type="character" w:customStyle="1" w:styleId="VoettekstChar">
    <w:name w:val="Voettekst Char"/>
    <w:basedOn w:val="Standaardalinea-lettertype"/>
    <w:link w:val="Voettekst"/>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59</Words>
  <Characters>52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Donald Schweitzer</cp:lastModifiedBy>
  <cp:revision>5</cp:revision>
  <cp:lastPrinted>2016-08-07T20:41:00Z</cp:lastPrinted>
  <dcterms:created xsi:type="dcterms:W3CDTF">2016-09-07T13:51:00Z</dcterms:created>
  <dcterms:modified xsi:type="dcterms:W3CDTF">2021-09-25T06:26:00Z</dcterms:modified>
</cp:coreProperties>
</file>